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E8B" w:rsidRPr="00F75F9B" w:rsidRDefault="001814AB" w:rsidP="008F1948">
      <w:pPr>
        <w:rPr>
          <w:rFonts w:ascii="Times New Roman" w:hAnsi="Times New Roman" w:cs="Times New Roman"/>
          <w:b/>
        </w:rPr>
      </w:pPr>
      <w:r w:rsidRPr="00F75F9B">
        <w:rPr>
          <w:rFonts w:ascii="Times New Roman" w:hAnsi="Times New Roman" w:cs="Times New Roman"/>
          <w:b/>
        </w:rPr>
        <w:t>Supplementary</w:t>
      </w:r>
      <w:r w:rsidR="003C0C90" w:rsidRPr="00F75F9B">
        <w:rPr>
          <w:rFonts w:ascii="Times New Roman" w:hAnsi="Times New Roman" w:cs="Times New Roman"/>
          <w:b/>
        </w:rPr>
        <w:t> </w:t>
      </w:r>
      <w:r w:rsidR="00D17E8B" w:rsidRPr="00F75F9B">
        <w:rPr>
          <w:rFonts w:ascii="Times New Roman" w:hAnsi="Times New Roman" w:cs="Times New Roman"/>
          <w:b/>
        </w:rPr>
        <w:t>table</w:t>
      </w:r>
      <w:r w:rsidR="009951C7" w:rsidRPr="00F75F9B">
        <w:rPr>
          <w:rFonts w:ascii="Times New Roman" w:hAnsi="Times New Roman" w:cs="Times New Roman"/>
          <w:b/>
        </w:rPr>
        <w:t xml:space="preserve"> 1 </w:t>
      </w:r>
      <w:r w:rsidR="008F1948" w:rsidRPr="00F75F9B">
        <w:rPr>
          <w:rFonts w:ascii="Times New Roman" w:hAnsi="Times New Roman" w:cs="Times New Roman"/>
          <w:b/>
        </w:rPr>
        <w:t xml:space="preserve"> Protocol of outcome measurement </w:t>
      </w:r>
      <w:r w:rsidR="00597162" w:rsidRPr="00F75F9B">
        <w:rPr>
          <w:rFonts w:ascii="Times New Roman" w:hAnsi="Times New Roman" w:cs="Times New Roman"/>
          <w:b/>
        </w:rPr>
        <w:t>in the Control and Fracture G</w:t>
      </w:r>
      <w:r w:rsidR="00F75F9B" w:rsidRPr="00F75F9B">
        <w:rPr>
          <w:rFonts w:ascii="Times New Roman" w:hAnsi="Times New Roman" w:cs="Times New Roman"/>
          <w:b/>
        </w:rPr>
        <w:t>roups</w:t>
      </w:r>
    </w:p>
    <w:p w:rsidR="004A2DD5" w:rsidRPr="00786DFC" w:rsidRDefault="00D17E8B" w:rsidP="00D17E8B">
      <w:pPr>
        <w:rPr>
          <w:rFonts w:ascii="Times New Roman" w:hAnsi="Times New Roman" w:cs="Times New Roman"/>
        </w:rPr>
      </w:pPr>
      <w:r w:rsidRPr="00786DFC">
        <w:rPr>
          <w:rFonts w:ascii="Times New Roman" w:hAnsi="Times New Roman" w:cs="Times New Roman"/>
        </w:rPr>
        <w:t xml:space="preserve"> </w:t>
      </w:r>
      <w:r w:rsidRPr="00786DFC">
        <w:rPr>
          <w:rFonts w:ascii="Times New Roman" w:hAnsi="Times New Roman" w:cs="Times New Roman"/>
        </w:rPr>
        <w:fldChar w:fldCharType="begin"/>
      </w:r>
      <w:r w:rsidRPr="00786DFC">
        <w:rPr>
          <w:rFonts w:ascii="Times New Roman" w:hAnsi="Times New Roman" w:cs="Times New Roman"/>
        </w:rPr>
        <w:instrText xml:space="preserve"> LINK </w:instrText>
      </w:r>
      <w:r w:rsidR="004A2DD5" w:rsidRPr="00786DFC">
        <w:rPr>
          <w:rFonts w:ascii="Times New Roman" w:hAnsi="Times New Roman" w:cs="Times New Roman"/>
        </w:rPr>
        <w:instrText>Excel.Sheet.12 "C:\\Users\\fkoji\\Dropbox\\</w:instrText>
      </w:r>
      <w:r w:rsidR="004A2DD5" w:rsidRPr="00786DFC">
        <w:rPr>
          <w:rFonts w:ascii="Times New Roman" w:hAnsi="Times New Roman" w:cs="Times New Roman"/>
        </w:rPr>
        <w:instrText>ハンド班共有</w:instrText>
      </w:r>
      <w:r w:rsidR="004A2DD5" w:rsidRPr="00786DFC">
        <w:rPr>
          <w:rFonts w:ascii="Times New Roman" w:hAnsi="Times New Roman" w:cs="Times New Roman"/>
        </w:rPr>
        <w:instrText>\\</w:instrText>
      </w:r>
      <w:r w:rsidR="004A2DD5" w:rsidRPr="00786DFC">
        <w:rPr>
          <w:rFonts w:ascii="Times New Roman" w:hAnsi="Times New Roman" w:cs="Times New Roman"/>
        </w:rPr>
        <w:instrText>臨床研究</w:instrText>
      </w:r>
      <w:r w:rsidR="004A2DD5" w:rsidRPr="00786DFC">
        <w:rPr>
          <w:rFonts w:ascii="Times New Roman" w:hAnsi="Times New Roman" w:cs="Times New Roman"/>
        </w:rPr>
        <w:instrText>\\</w:instrText>
      </w:r>
      <w:r w:rsidR="004A2DD5" w:rsidRPr="00786DFC">
        <w:rPr>
          <w:rFonts w:ascii="Times New Roman" w:hAnsi="Times New Roman" w:cs="Times New Roman"/>
        </w:rPr>
        <w:instrText>橈骨遠位端と体幹バランス</w:instrText>
      </w:r>
      <w:r w:rsidR="004A2DD5" w:rsidRPr="00786DFC">
        <w:rPr>
          <w:rFonts w:ascii="Times New Roman" w:hAnsi="Times New Roman" w:cs="Times New Roman"/>
        </w:rPr>
        <w:instrText>\\Revise</w:instrText>
      </w:r>
      <w:r w:rsidR="004A2DD5" w:rsidRPr="00786DFC">
        <w:rPr>
          <w:rFonts w:ascii="Times New Roman" w:hAnsi="Times New Roman" w:cs="Times New Roman"/>
        </w:rPr>
        <w:instrText>対策</w:instrText>
      </w:r>
      <w:r w:rsidR="004A2DD5" w:rsidRPr="00786DFC">
        <w:rPr>
          <w:rFonts w:ascii="Times New Roman" w:hAnsi="Times New Roman" w:cs="Times New Roman"/>
        </w:rPr>
        <w:instrText xml:space="preserve"> Kaburagi\\JBJS</w:instrText>
      </w:r>
      <w:r w:rsidR="004A2DD5" w:rsidRPr="00786DFC">
        <w:rPr>
          <w:rFonts w:ascii="Times New Roman" w:hAnsi="Times New Roman" w:cs="Times New Roman"/>
        </w:rPr>
        <w:instrText xml:space="preserve">　</w:instrText>
      </w:r>
      <w:r w:rsidR="004A2DD5" w:rsidRPr="00786DFC">
        <w:rPr>
          <w:rFonts w:ascii="Times New Roman" w:hAnsi="Times New Roman" w:cs="Times New Roman"/>
        </w:rPr>
        <w:instrText xml:space="preserve">revise.xlsx" "Supplementary table 1!R1C2:R9C10" </w:instrText>
      </w:r>
      <w:r w:rsidRPr="00786DFC">
        <w:rPr>
          <w:rFonts w:ascii="Times New Roman" w:hAnsi="Times New Roman" w:cs="Times New Roman"/>
        </w:rPr>
        <w:instrText xml:space="preserve">\a \f 4 \h  \* MERGEFORMAT </w:instrText>
      </w:r>
      <w:r w:rsidRPr="00786DFC">
        <w:rPr>
          <w:rFonts w:ascii="Times New Roman" w:hAnsi="Times New Roman" w:cs="Times New Roman"/>
        </w:rPr>
        <w:fldChar w:fldCharType="separate"/>
      </w:r>
    </w:p>
    <w:tbl>
      <w:tblPr>
        <w:tblW w:w="10610" w:type="dxa"/>
        <w:tblInd w:w="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080"/>
        <w:gridCol w:w="1080"/>
        <w:gridCol w:w="320"/>
        <w:gridCol w:w="2526"/>
        <w:gridCol w:w="218"/>
        <w:gridCol w:w="2526"/>
      </w:tblGrid>
      <w:tr w:rsidR="004A2DD5" w:rsidRPr="00786DFC" w:rsidTr="00C543E1">
        <w:trPr>
          <w:divId w:val="2112042759"/>
          <w:trHeight w:val="39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trol (N = 12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2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racture (N = 128)</w:t>
            </w:r>
          </w:p>
        </w:tc>
      </w:tr>
      <w:tr w:rsidR="004A2DD5" w:rsidRPr="00786DFC" w:rsidTr="00C543E1">
        <w:trPr>
          <w:divId w:val="2112042759"/>
          <w:trHeight w:val="39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 w. after Surgery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 mo. after Surgery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S</w:t>
            </w:r>
            <w:r w:rsidR="00942500" w:rsidRPr="00942500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(kg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both side</w:t>
            </w:r>
            <w:r w:rsidR="008A325B"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non-fracture side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(non-fracture side)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ody balance assessmen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FRT</w:t>
            </w:r>
            <w:r w:rsidR="00942500" w:rsidRPr="00942500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(cm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TUG</w:t>
            </w:r>
            <w:r w:rsidR="00942500" w:rsidRPr="00942500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(s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2S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  TUS</w:t>
            </w:r>
            <w:r w:rsidR="00942500" w:rsidRPr="00942500">
              <w:rPr>
                <w:rFonts w:ascii="Times New Roman" w:eastAsia="游ゴシック" w:hAnsi="Times New Roman" w:cs="Times New Roman"/>
                <w:color w:val="FF0000"/>
                <w:kern w:val="0"/>
                <w:szCs w:val="21"/>
              </w:rPr>
              <w:t xml:space="preserve"> (s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</w:tr>
      <w:tr w:rsidR="004A2DD5" w:rsidRPr="00786DFC" w:rsidTr="00C543E1">
        <w:trPr>
          <w:divId w:val="2112042759"/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MD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86DFC">
              <w:rPr>
                <w:rFonts w:ascii="Segoe UI Symbol" w:eastAsia="游ゴシック" w:hAnsi="Segoe UI Symbol" w:cs="Segoe UI Symbol"/>
                <w:color w:val="000000"/>
                <w:kern w:val="0"/>
                <w:szCs w:val="21"/>
              </w:rPr>
              <w:t>✓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DD5" w:rsidRPr="00786DFC" w:rsidRDefault="004A2DD5" w:rsidP="004A2D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DD641A" w:rsidRPr="00786DFC" w:rsidRDefault="00D17E8B" w:rsidP="00D17E8B">
      <w:pPr>
        <w:rPr>
          <w:rFonts w:ascii="Times New Roman" w:hAnsi="Times New Roman" w:cs="Times New Roman"/>
        </w:rPr>
      </w:pPr>
      <w:r w:rsidRPr="00786DFC">
        <w:rPr>
          <w:rFonts w:ascii="Times New Roman" w:hAnsi="Times New Roman" w:cs="Times New Roman"/>
        </w:rPr>
        <w:fldChar w:fldCharType="end"/>
      </w:r>
    </w:p>
    <w:p w:rsidR="008F1948" w:rsidRPr="00786DFC" w:rsidRDefault="00EF657E" w:rsidP="008F1948">
      <w:pPr>
        <w:rPr>
          <w:rFonts w:ascii="Times New Roman" w:hAnsi="Times New Roman" w:cs="Times New Roman"/>
        </w:rPr>
      </w:pPr>
      <w:r w:rsidRPr="00786DFC">
        <w:rPr>
          <w:rFonts w:ascii="Times New Roman" w:hAnsi="Times New Roman" w:cs="Times New Roman"/>
        </w:rPr>
        <w:t>GS, G</w:t>
      </w:r>
      <w:r w:rsidR="008F1948" w:rsidRPr="00786DFC">
        <w:rPr>
          <w:rFonts w:ascii="Times New Roman" w:hAnsi="Times New Roman" w:cs="Times New Roman"/>
        </w:rPr>
        <w:t>rip strength; FRT, Functional Reach test</w:t>
      </w:r>
      <w:bookmarkStart w:id="0" w:name="_GoBack"/>
      <w:bookmarkEnd w:id="0"/>
      <w:r w:rsidR="008F1948" w:rsidRPr="00786DFC">
        <w:rPr>
          <w:rFonts w:ascii="Times New Roman" w:hAnsi="Times New Roman" w:cs="Times New Roman"/>
        </w:rPr>
        <w:t>; TUG, Timed Up and Go test; 2ST, 2 Step test; and BMD, Bone Mineral Density.</w:t>
      </w:r>
    </w:p>
    <w:sectPr w:rsidR="008F1948" w:rsidRPr="00786DFC" w:rsidSect="00D17E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71AE" w:rsidRDefault="006171AE" w:rsidP="008F1948">
      <w:r>
        <w:separator/>
      </w:r>
    </w:p>
  </w:endnote>
  <w:endnote w:type="continuationSeparator" w:id="0">
    <w:p w:rsidR="006171AE" w:rsidRDefault="006171AE" w:rsidP="008F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71AE" w:rsidRDefault="006171AE" w:rsidP="008F1948">
      <w:r>
        <w:separator/>
      </w:r>
    </w:p>
  </w:footnote>
  <w:footnote w:type="continuationSeparator" w:id="0">
    <w:p w:rsidR="006171AE" w:rsidRDefault="006171AE" w:rsidP="008F1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8B"/>
    <w:rsid w:val="001814AB"/>
    <w:rsid w:val="001D7CC8"/>
    <w:rsid w:val="00315BBC"/>
    <w:rsid w:val="003C0C90"/>
    <w:rsid w:val="00421A3F"/>
    <w:rsid w:val="004A2DD5"/>
    <w:rsid w:val="00597162"/>
    <w:rsid w:val="006171AE"/>
    <w:rsid w:val="00786DFC"/>
    <w:rsid w:val="007D2C28"/>
    <w:rsid w:val="0083678F"/>
    <w:rsid w:val="008A325B"/>
    <w:rsid w:val="008F1948"/>
    <w:rsid w:val="00942500"/>
    <w:rsid w:val="009870AB"/>
    <w:rsid w:val="009951C7"/>
    <w:rsid w:val="00A10A07"/>
    <w:rsid w:val="00A47CDE"/>
    <w:rsid w:val="00BC701B"/>
    <w:rsid w:val="00C543E1"/>
    <w:rsid w:val="00D17E8B"/>
    <w:rsid w:val="00DD641A"/>
    <w:rsid w:val="00E501F6"/>
    <w:rsid w:val="00EF657E"/>
    <w:rsid w:val="00F15994"/>
    <w:rsid w:val="00F7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2F66AD"/>
  <w15:chartTrackingRefBased/>
  <w15:docId w15:val="{8C28D32B-4887-415F-AD0C-A870EB4B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E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9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948"/>
  </w:style>
  <w:style w:type="paragraph" w:styleId="a5">
    <w:name w:val="footer"/>
    <w:basedOn w:val="a"/>
    <w:link w:val="a6"/>
    <w:uiPriority w:val="99"/>
    <w:unhideWhenUsed/>
    <w:rsid w:val="008F19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1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Fujita</dc:creator>
  <cp:keywords/>
  <dc:description/>
  <cp:lastModifiedBy>Koji Fujita</cp:lastModifiedBy>
  <cp:revision>3</cp:revision>
  <dcterms:created xsi:type="dcterms:W3CDTF">2018-12-04T05:47:00Z</dcterms:created>
  <dcterms:modified xsi:type="dcterms:W3CDTF">2018-12-04T05:55:00Z</dcterms:modified>
</cp:coreProperties>
</file>